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AAD" w:rsidRDefault="00147AAD"/>
    <w:p w:rsidR="00147AAD" w:rsidRDefault="00147AAD" w:rsidP="00147AAD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1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Commonly up-regulated metabolic genes in male and female.</w:t>
      </w:r>
      <w:proofErr w:type="gramEnd"/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1311"/>
        <w:gridCol w:w="1708"/>
        <w:gridCol w:w="1415"/>
        <w:gridCol w:w="1839"/>
      </w:tblGrid>
      <w:tr w:rsidR="00147AAD" w:rsidTr="00A8071F">
        <w:tc>
          <w:tcPr>
            <w:tcW w:w="203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147AAD" w:rsidRDefault="00147AAD" w:rsidP="00A8071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3019" w:type="dxa"/>
            <w:gridSpan w:val="2"/>
            <w:tcBorders>
              <w:top w:val="single" w:sz="8" w:space="0" w:color="auto"/>
              <w:bottom w:val="nil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al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tumor vs. adjacent)</w:t>
            </w:r>
          </w:p>
        </w:tc>
        <w:tc>
          <w:tcPr>
            <w:tcW w:w="3254" w:type="dxa"/>
            <w:gridSpan w:val="2"/>
            <w:tcBorders>
              <w:top w:val="single" w:sz="8" w:space="0" w:color="auto"/>
              <w:bottom w:val="nil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emal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tumor vs. adjacent)</w:t>
            </w:r>
          </w:p>
        </w:tc>
      </w:tr>
      <w:tr w:rsidR="00147AAD" w:rsidTr="00A8071F">
        <w:tc>
          <w:tcPr>
            <w:tcW w:w="2033" w:type="dxa"/>
            <w:vMerge/>
            <w:tcBorders>
              <w:top w:val="nil"/>
              <w:bottom w:val="single" w:sz="4" w:space="0" w:color="auto"/>
            </w:tcBorders>
          </w:tcPr>
          <w:p w:rsidR="00147AAD" w:rsidRDefault="00147AAD" w:rsidP="00A8071F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logFC</w:t>
            </w:r>
            <w:proofErr w:type="spellEnd"/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logFC</w:t>
            </w:r>
            <w:proofErr w:type="spellEnd"/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147AAD" w:rsidRDefault="00147AAD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</w:tr>
      <w:tr w:rsidR="00147AAD" w:rsidTr="00A8071F">
        <w:tc>
          <w:tcPr>
            <w:tcW w:w="2033" w:type="dxa"/>
            <w:tcBorders>
              <w:top w:val="single" w:sz="4" w:space="0" w:color="auto"/>
            </w:tcBorders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4GNT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E-13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6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SDHPPT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3E-0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1E-0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C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7E-1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5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D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0E-10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1E-1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LY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6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9E-1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DOB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3E-1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6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AH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7E-1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6V1B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2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8E-13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4GALNT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6E-10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9E-0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S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1E-0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1E-0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KB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4E-1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E-23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K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1E-1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3E-2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BP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86E-1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3E-21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SW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0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9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3A4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3E-12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3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SP10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3E-0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7E-11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OPH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7E-1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4E-21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PP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83E-1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1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N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26E-20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8E-2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KBP9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5E-1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LNT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8E-1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4E-10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2E-10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GGTLC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61E-0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7E-0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A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9E-1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0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MPS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6E-1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1E-1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PIHBP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7E-0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3E-0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YG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3E-0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21E-0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AC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4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43E-13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6ST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0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7E-1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3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E-2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GMN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0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8E-11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YZL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E-1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2E-20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K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5E-1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E-2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XD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62E-0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5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B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3E-0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E-0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DUFA8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0E-0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0E-1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3E-1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4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URL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3E-0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63E-0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T5C1B-RDH14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8E-1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7E-20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NK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E-12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3E-14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E4B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4E-0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6E-14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P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6E-1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FAS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94E-1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2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CB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3E-1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4E-2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CL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1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2E-1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IN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69E-0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E-0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NPLA8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E-1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3E-21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R2D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8E-12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4E-1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R2E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6E-0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6E-1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PPP2R2B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6E-1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6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D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E-1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4E-20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4A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0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7E-1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2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9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5E-0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NF149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8E-0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48E-1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PIA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3E-18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9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PS6KA5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4E-2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5E-28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5D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2E-2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5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AH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1E-0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73E-0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1A7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E-12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85E-1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27A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0E-0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5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30A7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54E-1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4E-1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43A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E-1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2E-17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6A19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0E-0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1E-0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6A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2E-0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4E-0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3E-12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E-13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O1B3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6E-04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7E-0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RD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4E-14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3GAL5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E-0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6E-0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RSL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9E-05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3E-06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BK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E-19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3E-22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FRSF2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11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1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2E-19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S2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7E-17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9E-25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P1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2E-13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1E-14</w:t>
            </w:r>
          </w:p>
        </w:tc>
      </w:tr>
      <w:tr w:rsidR="00147AAD" w:rsidTr="00A8071F">
        <w:tc>
          <w:tcPr>
            <w:tcW w:w="2033" w:type="dxa"/>
          </w:tcPr>
          <w:p w:rsidR="00147AAD" w:rsidRDefault="00147AAD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BE4B</w:t>
            </w:r>
          </w:p>
        </w:tc>
        <w:tc>
          <w:tcPr>
            <w:tcW w:w="1311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708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7E-06</w:t>
            </w:r>
          </w:p>
        </w:tc>
        <w:tc>
          <w:tcPr>
            <w:tcW w:w="1415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</w:t>
            </w:r>
          </w:p>
        </w:tc>
        <w:tc>
          <w:tcPr>
            <w:tcW w:w="1839" w:type="dxa"/>
          </w:tcPr>
          <w:p w:rsidR="00147AAD" w:rsidRDefault="00147AAD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E-07</w:t>
            </w:r>
          </w:p>
        </w:tc>
      </w:tr>
    </w:tbl>
    <w:p w:rsidR="00147AAD" w:rsidRDefault="00147AAD" w:rsidP="00147AAD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147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47AAD"/>
    <w:rsid w:val="00147AAD"/>
    <w:rsid w:val="007E5425"/>
    <w:rsid w:val="00F6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AD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47AAD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AD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47AAD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Shankar Kanthan</cp:lastModifiedBy>
  <cp:revision>2</cp:revision>
  <dcterms:created xsi:type="dcterms:W3CDTF">2020-03-20T09:40:00Z</dcterms:created>
  <dcterms:modified xsi:type="dcterms:W3CDTF">2020-03-21T04:35:00Z</dcterms:modified>
</cp:coreProperties>
</file>